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B1AE2" w14:textId="77777777" w:rsidR="00E80ED8" w:rsidRPr="00C06DDF" w:rsidRDefault="00E80ED8" w:rsidP="00E80ED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C06DD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C06DDF">
        <w:rPr>
          <w:rFonts w:ascii="Times New Roman" w:hAnsi="Times New Roman" w:cs="Times New Roman"/>
        </w:rPr>
        <w:t xml:space="preserve">. </w:t>
      </w:r>
      <w:r w:rsidRPr="00C06DDF">
        <w:rPr>
          <w:rFonts w:ascii="Times New Roman" w:hAnsi="Times New Roman" w:cs="Times New Roman"/>
          <w:i/>
          <w:iCs/>
        </w:rPr>
        <w:t>APOB</w:t>
      </w:r>
      <w:r w:rsidRPr="00C06DDF">
        <w:rPr>
          <w:rFonts w:ascii="Times New Roman" w:hAnsi="Times New Roman" w:cs="Times New Roman"/>
        </w:rPr>
        <w:t xml:space="preserve"> variants submitted to </w:t>
      </w:r>
      <w:proofErr w:type="spellStart"/>
      <w:r w:rsidRPr="00C06DDF">
        <w:rPr>
          <w:rFonts w:ascii="Times New Roman" w:hAnsi="Times New Roman" w:cs="Times New Roman"/>
        </w:rPr>
        <w:t>ClinVar</w:t>
      </w:r>
      <w:proofErr w:type="spellEnd"/>
      <w:r w:rsidRPr="00C06DDF">
        <w:rPr>
          <w:rFonts w:ascii="Times New Roman" w:hAnsi="Times New Roman" w:cs="Times New Roman"/>
        </w:rPr>
        <w:t xml:space="preserve"> by variant type and classification.</w:t>
      </w:r>
    </w:p>
    <w:tbl>
      <w:tblPr>
        <w:tblW w:w="10578" w:type="dxa"/>
        <w:jc w:val="center"/>
        <w:tblLayout w:type="fixed"/>
        <w:tblLook w:val="04A0" w:firstRow="1" w:lastRow="0" w:firstColumn="1" w:lastColumn="0" w:noHBand="0" w:noVBand="1"/>
      </w:tblPr>
      <w:tblGrid>
        <w:gridCol w:w="1823"/>
        <w:gridCol w:w="1587"/>
        <w:gridCol w:w="1587"/>
        <w:gridCol w:w="1587"/>
        <w:gridCol w:w="1587"/>
        <w:gridCol w:w="1587"/>
        <w:gridCol w:w="820"/>
      </w:tblGrid>
      <w:tr w:rsidR="00E80ED8" w:rsidRPr="00C06DDF" w14:paraId="5DC48A18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B43261E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nt typ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A1A3AD1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/ Likely pathogeni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B4F4FAD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ign/Likely benig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CB05AF6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ertain significa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49E9BA3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licting classifications of pathogenic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3C570E4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ification not provid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888A8E7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</w:tr>
      <w:tr w:rsidR="00E80ED8" w:rsidRPr="00C06DDF" w14:paraId="3CF0AD88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B54D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22B1C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865F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C300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4C4B3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B781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EBDB6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4</w:t>
            </w:r>
          </w:p>
        </w:tc>
      </w:tr>
      <w:tr w:rsidR="00E80ED8" w:rsidRPr="00C06DDF" w14:paraId="618AD412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E2002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meshif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D242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E640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E889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C4F2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6C20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2FD43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</w:t>
            </w:r>
          </w:p>
        </w:tc>
      </w:tr>
      <w:tr w:rsidR="00E80ED8" w:rsidRPr="00C06DDF" w14:paraId="00596215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A37D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sen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A9F0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6002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B935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DD2FD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F83E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5589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</w:tr>
      <w:tr w:rsidR="00E80ED8" w:rsidRPr="00C06DDF" w14:paraId="3D8B2A68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760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V - dele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BF71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D0C2F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38BE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D0C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0309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09F0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E80ED8" w:rsidRPr="00C06DDF" w14:paraId="2C4C5CC3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B91E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V - dupli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6581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AC2C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3FFB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6B6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4BD9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A03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80ED8" w:rsidRPr="00C06DDF" w14:paraId="5337C0C1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F6535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 frame inde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56DC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D6AA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200F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C1AF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0F12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FDBB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</w:tr>
      <w:tr w:rsidR="00E80ED8" w:rsidRPr="00C06DDF" w14:paraId="77763426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9371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lic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1C0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51C5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CDDF0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2544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7CD1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32F9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6</w:t>
            </w:r>
          </w:p>
        </w:tc>
      </w:tr>
      <w:tr w:rsidR="00E80ED8" w:rsidRPr="00C06DDF" w14:paraId="1069911C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B90C4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nonymo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6587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B9F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3556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600B5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D8C7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068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1</w:t>
            </w:r>
          </w:p>
        </w:tc>
      </w:tr>
      <w:tr w:rsidR="00E80ED8" w:rsidRPr="00C06DDF" w14:paraId="5F147DFC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A2D5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roni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3A00A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9797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74B6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69DE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5E3D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15E9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E80ED8" w:rsidRPr="00C06DDF" w14:paraId="488B2930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0D6E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'UT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097C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8954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32697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6F35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323F0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6864D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E80ED8" w:rsidRPr="00C06DDF" w14:paraId="42203615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801F6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'UT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06F2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3DD1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54D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94BF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138A9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753A1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E80ED8" w:rsidRPr="00C06DDF" w14:paraId="3F1CFFFE" w14:textId="77777777" w:rsidTr="003245D3">
        <w:trPr>
          <w:trHeight w:val="290"/>
          <w:jc w:val="center"/>
        </w:trPr>
        <w:tc>
          <w:tcPr>
            <w:tcW w:w="1823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8C7A15D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D864F8A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8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4A64A68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5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A81597C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2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F52E4DA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7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A22743C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6D1F126" w14:textId="77777777" w:rsidR="00E80ED8" w:rsidRPr="00C06DDF" w:rsidRDefault="00E80ED8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9</w:t>
            </w:r>
          </w:p>
        </w:tc>
      </w:tr>
    </w:tbl>
    <w:p w14:paraId="56958E29" w14:textId="77777777" w:rsidR="00E80ED8" w:rsidRPr="00C06DDF" w:rsidRDefault="00E80ED8" w:rsidP="00E80ED8">
      <w:pPr>
        <w:spacing w:line="276" w:lineRule="auto"/>
        <w:jc w:val="both"/>
        <w:rPr>
          <w:rFonts w:ascii="Times New Roman" w:hAnsi="Times New Roman" w:cs="Times New Roman"/>
        </w:rPr>
      </w:pPr>
    </w:p>
    <w:p w14:paraId="427BA166" w14:textId="77777777" w:rsidR="00EF5677" w:rsidRDefault="00EF5677"/>
    <w:sectPr w:rsidR="00EF5677" w:rsidSect="00A221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ED8"/>
    <w:rsid w:val="004534A4"/>
    <w:rsid w:val="00A221A9"/>
    <w:rsid w:val="00A56B0F"/>
    <w:rsid w:val="00D9035C"/>
    <w:rsid w:val="00E80ED8"/>
    <w:rsid w:val="00EF5677"/>
    <w:rsid w:val="00F43CFF"/>
    <w:rsid w:val="00F6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820E9"/>
  <w15:chartTrackingRefBased/>
  <w15:docId w15:val="{AFB59CF9-DF49-463C-B0D6-07DC15673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ED8"/>
  </w:style>
  <w:style w:type="paragraph" w:styleId="Ttulo1">
    <w:name w:val="heading 1"/>
    <w:basedOn w:val="Normal"/>
    <w:next w:val="Normal"/>
    <w:link w:val="Ttulo1Carter"/>
    <w:uiPriority w:val="9"/>
    <w:qFormat/>
    <w:rsid w:val="00E80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80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80ED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80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80ED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80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80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80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80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80ED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80E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80ED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80ED8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80ED8"/>
    <w:rPr>
      <w:rFonts w:eastAsiaTheme="majorEastAsia" w:cstheme="majorBidi"/>
      <w:color w:val="2E74B5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80ED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80ED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80ED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80ED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80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80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80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80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80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80ED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80ED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E80ED8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80ED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80ED8"/>
    <w:rPr>
      <w:i/>
      <w:iCs/>
      <w:color w:val="2E74B5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80ED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>INSA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Alves</dc:creator>
  <cp:keywords/>
  <dc:description/>
  <cp:lastModifiedBy>Catarina Alves</cp:lastModifiedBy>
  <cp:revision>1</cp:revision>
  <dcterms:created xsi:type="dcterms:W3CDTF">2026-04-08T11:39:00Z</dcterms:created>
  <dcterms:modified xsi:type="dcterms:W3CDTF">2026-04-08T11:40:00Z</dcterms:modified>
</cp:coreProperties>
</file>